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page" w:tblpX="1249" w:tblpY="76"/>
        <w:tblW w:w="13892" w:type="dxa"/>
        <w:tblLayout w:type="fixed"/>
        <w:tblLook w:val="04A0" w:firstRow="1" w:lastRow="0" w:firstColumn="1" w:lastColumn="0" w:noHBand="0" w:noVBand="1"/>
      </w:tblPr>
      <w:tblGrid>
        <w:gridCol w:w="3261"/>
        <w:gridCol w:w="4678"/>
        <w:gridCol w:w="4819"/>
        <w:gridCol w:w="1134"/>
      </w:tblGrid>
      <w:tr w:rsidR="00657F38" w:rsidRPr="00E7234E" w14:paraId="05B51911" w14:textId="77777777" w:rsidTr="00345993">
        <w:tc>
          <w:tcPr>
            <w:tcW w:w="1389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BC0267" w14:textId="77777777" w:rsidR="00657F38" w:rsidRPr="001F5D43" w:rsidRDefault="00657F38" w:rsidP="00345993">
            <w:pPr>
              <w:spacing w:before="240" w:line="276" w:lineRule="auto"/>
              <w:rPr>
                <w:b/>
                <w:bCs/>
              </w:rPr>
            </w:pPr>
            <w:r w:rsidRPr="00E7234E">
              <w:rPr>
                <w:b/>
                <w:bCs/>
              </w:rPr>
              <w:t xml:space="preserve">Supplementary Table 1. </w:t>
            </w:r>
            <w:r w:rsidRPr="00E7234E">
              <w:t>Oligonucleotide primers used to target a fragment of cytochrome oxidase B gene (</w:t>
            </w:r>
            <w:proofErr w:type="spellStart"/>
            <w:r w:rsidRPr="00E7234E">
              <w:rPr>
                <w:i/>
                <w:iCs/>
              </w:rPr>
              <w:t>cytB</w:t>
            </w:r>
            <w:proofErr w:type="spellEnd"/>
            <w:r w:rsidRPr="00E7234E">
              <w:t xml:space="preserve">) of host animal species via SYBR </w:t>
            </w:r>
            <w:r>
              <w:t xml:space="preserve">Green </w:t>
            </w:r>
            <w:r w:rsidRPr="00E7234E">
              <w:t>real-time PCR.</w:t>
            </w:r>
            <w:r>
              <w:t xml:space="preserve"> Host species included the white-footed mouse (</w:t>
            </w:r>
            <w:r>
              <w:rPr>
                <w:i/>
                <w:iCs/>
              </w:rPr>
              <w:t>Peromyscus leucopus</w:t>
            </w:r>
            <w:r>
              <w:t>), eastern meadow vole (</w:t>
            </w:r>
            <w:r>
              <w:rPr>
                <w:i/>
                <w:iCs/>
              </w:rPr>
              <w:t>Microtus pennsylvanicus</w:t>
            </w:r>
            <w:r>
              <w:t>), and short-tailed shrew (</w:t>
            </w:r>
            <w:r>
              <w:rPr>
                <w:i/>
                <w:iCs/>
              </w:rPr>
              <w:t xml:space="preserve">Blarina </w:t>
            </w:r>
            <w:proofErr w:type="spellStart"/>
            <w:r>
              <w:rPr>
                <w:i/>
                <w:iCs/>
              </w:rPr>
              <w:t>brevicauda</w:t>
            </w:r>
            <w:proofErr w:type="spellEnd"/>
            <w:r>
              <w:t>).</w:t>
            </w:r>
          </w:p>
        </w:tc>
      </w:tr>
      <w:tr w:rsidR="00657F38" w:rsidRPr="00E7234E" w14:paraId="596E7EE1" w14:textId="77777777" w:rsidTr="00345993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8F4705" w14:textId="77777777" w:rsidR="00657F38" w:rsidRPr="00E7234E" w:rsidRDefault="00657F38" w:rsidP="00345993">
            <w:pPr>
              <w:spacing w:line="276" w:lineRule="auto"/>
              <w:jc w:val="center"/>
            </w:pPr>
            <w:r w:rsidRPr="00E7234E">
              <w:t>Common name (species)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A433E2" w14:textId="77777777" w:rsidR="00657F38" w:rsidRPr="00E7234E" w:rsidRDefault="00657F38" w:rsidP="00345993">
            <w:pPr>
              <w:spacing w:line="276" w:lineRule="auto"/>
              <w:jc w:val="center"/>
            </w:pPr>
            <w:r w:rsidRPr="00E7234E">
              <w:t>Forward primer name, sequence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6706E4" w14:textId="77777777" w:rsidR="00657F38" w:rsidRPr="00E7234E" w:rsidRDefault="00657F38" w:rsidP="00345993">
            <w:pPr>
              <w:spacing w:line="276" w:lineRule="auto"/>
              <w:jc w:val="center"/>
            </w:pPr>
            <w:r w:rsidRPr="00E7234E">
              <w:t>Reverse primer name, sequenc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8055F5" w14:textId="77777777" w:rsidR="00657F38" w:rsidRPr="00E7234E" w:rsidRDefault="00657F38" w:rsidP="00345993">
            <w:pPr>
              <w:spacing w:line="276" w:lineRule="auto"/>
              <w:jc w:val="center"/>
            </w:pPr>
            <w:r w:rsidRPr="00E7234E">
              <w:t>Product size (bp)</w:t>
            </w:r>
          </w:p>
        </w:tc>
      </w:tr>
      <w:tr w:rsidR="00657F38" w:rsidRPr="00E7234E" w14:paraId="546C6BFC" w14:textId="77777777" w:rsidTr="00345993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0666A2" w14:textId="77777777" w:rsidR="00657F38" w:rsidRPr="00E7234E" w:rsidRDefault="00657F38" w:rsidP="00345993">
            <w:pPr>
              <w:spacing w:line="276" w:lineRule="auto"/>
            </w:pPr>
            <w:r w:rsidRPr="00E7234E">
              <w:t>White-footed m</w:t>
            </w:r>
            <w:r>
              <w:t>ouse</w:t>
            </w:r>
            <w:r w:rsidRPr="00E7234E">
              <w:t xml:space="preserve"> (</w:t>
            </w:r>
            <w:r w:rsidRPr="00E7234E">
              <w:rPr>
                <w:i/>
                <w:iCs/>
              </w:rPr>
              <w:t>Peromyscus</w:t>
            </w:r>
            <w:r>
              <w:rPr>
                <w:i/>
                <w:iCs/>
              </w:rPr>
              <w:t xml:space="preserve"> leucopus</w:t>
            </w:r>
            <w:r w:rsidRPr="00E7234E">
              <w:t>)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9C6072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JH0885</w:t>
            </w:r>
          </w:p>
          <w:p w14:paraId="112CB82E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5’- TAA CTG CCA TGC ATT TGT -3’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26A1D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JH0886</w:t>
            </w:r>
          </w:p>
          <w:p w14:paraId="20CDDD96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5’- CCT GCG GCT AGA ACT GGT AG -3’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BA917F" w14:textId="77777777" w:rsidR="00657F38" w:rsidRPr="00E7234E" w:rsidRDefault="00657F38" w:rsidP="00345993">
            <w:pPr>
              <w:spacing w:line="276" w:lineRule="auto"/>
              <w:jc w:val="center"/>
            </w:pPr>
            <w:r w:rsidRPr="00E7234E">
              <w:t>442</w:t>
            </w:r>
          </w:p>
        </w:tc>
      </w:tr>
      <w:tr w:rsidR="00657F38" w:rsidRPr="00E7234E" w14:paraId="60617AB2" w14:textId="77777777" w:rsidTr="0034599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777AE3" w14:textId="77777777" w:rsidR="00657F38" w:rsidRPr="00E7234E" w:rsidRDefault="00657F38" w:rsidP="00345993">
            <w:pPr>
              <w:spacing w:line="276" w:lineRule="auto"/>
            </w:pPr>
            <w:r w:rsidRPr="00E7234E">
              <w:t>Eastern meadow vole (</w:t>
            </w:r>
            <w:r w:rsidRPr="00E7234E">
              <w:rPr>
                <w:i/>
                <w:iCs/>
              </w:rPr>
              <w:t>Microtus pennsylvanicus</w:t>
            </w:r>
            <w:r w:rsidRPr="00E7234E"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8B2363A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JH0883</w:t>
            </w:r>
          </w:p>
          <w:p w14:paraId="57D707CA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 xml:space="preserve">5’- TAG </w:t>
            </w:r>
            <w:proofErr w:type="spellStart"/>
            <w:r w:rsidRPr="00E7234E">
              <w:t>TAG</w:t>
            </w:r>
            <w:proofErr w:type="spellEnd"/>
            <w:r w:rsidRPr="00E7234E">
              <w:t xml:space="preserve"> AAG CTG GGG CAG GA -3’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F52BD7A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JH0884</w:t>
            </w:r>
          </w:p>
          <w:p w14:paraId="543BDD24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5’- GAT CCC TGC AGC TAG GAC CAG -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969B" w14:textId="77777777" w:rsidR="00657F38" w:rsidRPr="00E7234E" w:rsidRDefault="00657F38" w:rsidP="00345993">
            <w:pPr>
              <w:spacing w:line="276" w:lineRule="auto"/>
              <w:jc w:val="center"/>
            </w:pPr>
            <w:r w:rsidRPr="00E7234E">
              <w:t>269</w:t>
            </w:r>
          </w:p>
        </w:tc>
      </w:tr>
      <w:tr w:rsidR="00657F38" w:rsidRPr="00E7234E" w14:paraId="442CC7CB" w14:textId="77777777" w:rsidTr="00345993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ACD5F5" w14:textId="77777777" w:rsidR="00657F38" w:rsidRPr="00E7234E" w:rsidRDefault="00657F38" w:rsidP="00345993">
            <w:pPr>
              <w:spacing w:line="276" w:lineRule="auto"/>
            </w:pPr>
            <w:r w:rsidRPr="00E7234E">
              <w:t>Short-tailed shrew (</w:t>
            </w:r>
            <w:r w:rsidRPr="00E7234E">
              <w:rPr>
                <w:i/>
                <w:iCs/>
              </w:rPr>
              <w:t xml:space="preserve">Blarina </w:t>
            </w:r>
            <w:proofErr w:type="spellStart"/>
            <w:r w:rsidRPr="00E7234E">
              <w:rPr>
                <w:i/>
                <w:iCs/>
              </w:rPr>
              <w:t>brevicauda</w:t>
            </w:r>
            <w:proofErr w:type="spellEnd"/>
            <w:r w:rsidRPr="00E7234E"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98E2EE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JH0881</w:t>
            </w:r>
          </w:p>
          <w:p w14:paraId="2746B6E1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5’- AGG TAC CGC CCT AAG CAT TT -3’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E2974D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JH0882</w:t>
            </w:r>
          </w:p>
          <w:p w14:paraId="35D33C57" w14:textId="77777777" w:rsidR="00657F38" w:rsidRPr="00E7234E" w:rsidRDefault="00657F38" w:rsidP="00345993">
            <w:pPr>
              <w:spacing w:line="480" w:lineRule="auto"/>
              <w:jc w:val="center"/>
            </w:pPr>
            <w:r w:rsidRPr="00E7234E">
              <w:t>5’- TCC TGC TAG GTG AAG GGA GA -3’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BEA782" w14:textId="77777777" w:rsidR="00657F38" w:rsidRPr="00E7234E" w:rsidRDefault="00657F38" w:rsidP="00345993">
            <w:pPr>
              <w:spacing w:line="276" w:lineRule="auto"/>
              <w:jc w:val="center"/>
            </w:pPr>
            <w:r w:rsidRPr="00E7234E">
              <w:t>376</w:t>
            </w:r>
          </w:p>
        </w:tc>
      </w:tr>
    </w:tbl>
    <w:p w14:paraId="61CF439F" w14:textId="77777777" w:rsidR="00FB48E6" w:rsidRDefault="00FB48E6"/>
    <w:sectPr w:rsidR="00FB48E6" w:rsidSect="00657F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F38"/>
    <w:rsid w:val="00657F38"/>
    <w:rsid w:val="00FB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79835"/>
  <w15:chartTrackingRefBased/>
  <w15:docId w15:val="{49469115-FE24-460C-B566-F8957D54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F38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F38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eeves</dc:creator>
  <cp:keywords/>
  <dc:description/>
  <cp:lastModifiedBy>Simon Jeeves</cp:lastModifiedBy>
  <cp:revision>1</cp:revision>
  <dcterms:created xsi:type="dcterms:W3CDTF">2024-04-17T19:04:00Z</dcterms:created>
  <dcterms:modified xsi:type="dcterms:W3CDTF">2024-04-17T19:05:00Z</dcterms:modified>
</cp:coreProperties>
</file>